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rabecular and cortical mandibular bone structure i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amilial Adenomatous Polyposis patients</w:t>
      </w:r>
      <w:r>
        <w:rPr>
          <w:rFonts w:cs="Times New Roman" w:ascii="Times New Roman" w:hAnsi="Times New Roman"/>
          <w:b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r. Camila Pacheco-Pereira</w:t>
      </w:r>
      <w:r>
        <w:rPr>
          <w:rFonts w:cs="Times New Roman" w:ascii="Times New Roman" w:hAnsi="Times New Roman"/>
        </w:rPr>
        <w:t xml:space="preserve"> – Clinical Assistant Professor at School of Dentistry, Faculty of Medicine and Dentistry, S</w:t>
      </w:r>
      <w:r>
        <w:rPr>
          <w:rFonts w:cs="Times New Roman" w:ascii="Times New Roman" w:hAnsi="Times New Roman"/>
          <w:spacing w:val="-1"/>
        </w:rPr>
        <w:t>c</w:t>
      </w:r>
      <w:r>
        <w:rPr>
          <w:rFonts w:cs="Times New Roman" w:ascii="Times New Roman" w:hAnsi="Times New Roman"/>
          <w:spacing w:val="-2"/>
        </w:rPr>
        <w:t>h</w:t>
      </w:r>
      <w:r>
        <w:rPr>
          <w:rFonts w:cs="Times New Roman" w:ascii="Times New Roman" w:hAnsi="Times New Roman"/>
        </w:rPr>
        <w:t>ool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2"/>
        </w:rPr>
        <w:t>o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1"/>
        </w:rPr>
        <w:t>D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  <w:spacing w:val="-2"/>
        </w:rPr>
        <w:t>n</w:t>
      </w:r>
      <w:r>
        <w:rPr>
          <w:rFonts w:cs="Times New Roman" w:ascii="Times New Roman" w:hAnsi="Times New Roman"/>
          <w:spacing w:val="1"/>
        </w:rPr>
        <w:t>t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  <w:spacing w:val="1"/>
        </w:rPr>
        <w:t>t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spacing w:val="-1"/>
        </w:rPr>
        <w:t>y</w:t>
      </w:r>
      <w:r>
        <w:rPr>
          <w:rFonts w:cs="Times New Roman" w:ascii="Times New Roman" w:hAnsi="Times New Roman"/>
        </w:rPr>
        <w:t>, University of Alberta, Canada and University of Texas health Sciences Center at San Antonio, Texas, United States. Email: cppereir@ualberta.ca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r. Yuri Silvestre-Barbosa</w:t>
      </w:r>
      <w:r>
        <w:rPr>
          <w:rFonts w:cs="Times New Roman" w:ascii="Times New Roman" w:hAnsi="Times New Roman"/>
        </w:rPr>
        <w:t xml:space="preserve"> – Resident, Department of Oral and Maxillofacial Surgery, Health Sciences Faculty, University of Brasília, Brasília, Brazil. Email: </w:t>
      </w:r>
      <w:hyperlink r:id="rId2">
        <w:r>
          <w:rPr>
            <w:rStyle w:val="InternetLink"/>
            <w:rFonts w:cs="Times New Roman" w:ascii="Times New Roman" w:hAnsi="Times New Roman"/>
          </w:rPr>
          <w:t>yurisilver5@gmail.com</w:t>
        </w:r>
      </w:hyperlink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r. Fabiana T. Almeida</w:t>
      </w:r>
      <w:r>
        <w:rPr>
          <w:rFonts w:cs="Times New Roman" w:ascii="Times New Roman" w:hAnsi="Times New Roman"/>
        </w:rPr>
        <w:t xml:space="preserve"> – Clinical Assistant Professor at the Faculty of Medicine and Dentistry, S</w:t>
      </w:r>
      <w:r>
        <w:rPr>
          <w:rFonts w:cs="Times New Roman" w:ascii="Times New Roman" w:hAnsi="Times New Roman"/>
          <w:spacing w:val="-1"/>
        </w:rPr>
        <w:t>c</w:t>
      </w:r>
      <w:r>
        <w:rPr>
          <w:rFonts w:cs="Times New Roman" w:ascii="Times New Roman" w:hAnsi="Times New Roman"/>
          <w:spacing w:val="-2"/>
        </w:rPr>
        <w:t>h</w:t>
      </w:r>
      <w:r>
        <w:rPr>
          <w:rFonts w:cs="Times New Roman" w:ascii="Times New Roman" w:hAnsi="Times New Roman"/>
        </w:rPr>
        <w:t>ool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2"/>
        </w:rPr>
        <w:t>o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1"/>
        </w:rPr>
        <w:t>D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  <w:spacing w:val="-2"/>
        </w:rPr>
        <w:t>n</w:t>
      </w:r>
      <w:r>
        <w:rPr>
          <w:rFonts w:cs="Times New Roman" w:ascii="Times New Roman" w:hAnsi="Times New Roman"/>
          <w:spacing w:val="1"/>
        </w:rPr>
        <w:t>t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  <w:spacing w:val="1"/>
        </w:rPr>
        <w:t>t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spacing w:val="-1"/>
        </w:rPr>
        <w:t>y</w:t>
      </w:r>
      <w:r>
        <w:rPr>
          <w:rFonts w:cs="Times New Roman" w:ascii="Times New Roman" w:hAnsi="Times New Roman"/>
        </w:rPr>
        <w:t>, University of Alberta, Canada. Email: fabiana@ualberta.ca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r. Hassem Geha</w:t>
      </w:r>
      <w:r>
        <w:rPr>
          <w:rFonts w:cs="Times New Roman" w:ascii="Times New Roman" w:hAnsi="Times New Roman"/>
        </w:rPr>
        <w:t xml:space="preserve"> – Associate Professor, Department of Comprehensive Dentistry, School of Dentistry, University of Texas Health – San Antonio, USA. Email: geha@uthscsa.edu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r. Andre F. Leite</w:t>
      </w:r>
      <w:r>
        <w:rPr>
          <w:rFonts w:cs="Times New Roman" w:ascii="Times New Roman" w:hAnsi="Times New Roman"/>
        </w:rPr>
        <w:t xml:space="preserve"> – Associate Professor at the Health Sciences Faculty, University of Brasília, Brasília, Brazil. Email: andreleite@unb.br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*Dr. Eliete N. S. Guerra</w:t>
      </w:r>
      <w:r>
        <w:rPr>
          <w:rFonts w:cs="Times New Roman" w:ascii="Times New Roman" w:hAnsi="Times New Roman"/>
        </w:rPr>
        <w:t xml:space="preserve"> – Professor at the Health Sciences Faculty, Laboratory of Oral Histopathology, University of Brasília, Brasília, Brazil. Email: elieteneves.unb@gmail.com.br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material </w:t>
      </w:r>
    </w:p>
    <w:p>
      <w:pPr>
        <w:pStyle w:val="NormalWeb"/>
        <w:spacing w:before="0" w:after="0"/>
        <w:rPr/>
      </w:pPr>
      <w:r>
        <w:rPr>
          <w:rFonts w:eastAsia="Calibri"/>
          <w:b/>
          <w:bCs/>
          <w:color w:val="000000"/>
          <w:kern w:val="2"/>
        </w:rPr>
        <w:t xml:space="preserve">Table S1 – </w:t>
      </w:r>
      <w:r>
        <w:rPr>
          <w:rFonts w:eastAsia="Calibri"/>
          <w:color w:val="000000"/>
          <w:kern w:val="2"/>
        </w:rPr>
        <w:t>Teeth Number of Individuals in the FAP and non-FAP group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tbl>
      <w:tblPr>
        <w:tblW w:w="8709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38"/>
        <w:gridCol w:w="1440"/>
        <w:gridCol w:w="1350"/>
        <w:gridCol w:w="1440"/>
        <w:gridCol w:w="1440"/>
      </w:tblGrid>
      <w:tr>
        <w:trPr/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teeth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an                  C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P (n=15)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.3 to 30.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FAP (n=45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.0 to 2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3; NS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P-values were determined using Mann-Witney test; NS: 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&gt; 0.05. CI=Confidence interval; NS=Not Significant.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bCs/>
          <w:color w:val="000000"/>
          <w:sz w:val="20"/>
          <w:szCs w:val="20"/>
          <w:lang w:val="en-CA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CA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CA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2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: Comparing Mean MCW, MCW and FD-ROI between Males and Females in the FAP group</w:t>
      </w:r>
    </w:p>
    <w:tbl>
      <w:tblPr>
        <w:tblW w:w="9960" w:type="dxa"/>
        <w:jc w:val="left"/>
        <w:tblInd w:w="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440"/>
        <w:gridCol w:w="1350"/>
        <w:gridCol w:w="1440"/>
        <w:gridCol w:w="1572"/>
        <w:gridCol w:w="144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s (n = 5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s (n = 10)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’ value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R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67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933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11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76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38; N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74; NS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             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“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” = Student t test; NS: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&gt; 0.05.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CI=Confidence Interval; FD=Fractal Dimension; L=Left Side; MCI=Mandibular Cortical Index; MCW=Mandibular Cortical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Width; NS=Not Significant.; R= Right Side; ROI=Region of Interest; ROI 1= Right mandibular angle; ROI 2= In the trabecular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bone, 2mm anterior to right mental foramen; ROI 3= In the trabecular bone, 2mm anterior to left mental foramen; ROI 4= Left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>mandibular angle; SD=Standard Devia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 Comparing Mean MCW, MCW and FD-ROI between Males and Females in non-FAP group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tbl>
      <w:tblPr>
        <w:tblW w:w="9960" w:type="dxa"/>
        <w:jc w:val="left"/>
        <w:tblInd w:w="9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440"/>
        <w:gridCol w:w="1350"/>
        <w:gridCol w:w="1440"/>
        <w:gridCol w:w="1572"/>
        <w:gridCol w:w="144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s (n = 15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s (n = 30)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’ value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R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3*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5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21*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37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96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36; N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58; N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                “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” = Student t test; NS: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&gt; 0.05. *p&lt;0.05; Significant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CI=Confidence Interval; FD=Fractal Dimension; L=Left Side; MCI=Mandibular Cortical Index; MCW=Mandibular Cortical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Width; NS=Not Significant.; R= Right Side; ROI=Region of Interest; ROI 1= Right mandibular angle; ROI 2= In the trabecular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bone, 2mm anterior to right mental foramen; ROI 3= In the trabecular bone, 2mm anterior to left mental foramen; ROI 4= Left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>mandibular angle; SD=Standard Devia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: Comparing Mean MCW, MCW and FD-ROI between FAP and non-FAP Males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tbl>
      <w:tblPr>
        <w:tblW w:w="9960" w:type="dxa"/>
        <w:jc w:val="left"/>
        <w:tblInd w:w="8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440"/>
        <w:gridCol w:w="1350"/>
        <w:gridCol w:w="1440"/>
        <w:gridCol w:w="1572"/>
        <w:gridCol w:w="144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P (n = 5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FAP (n = 15)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’ value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R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79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24*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74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8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1*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2; N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44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3*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             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“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” = Student t test; NS: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&gt; 0.05. *p&lt;0.05; Significant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CI=Confidence Interval; FD=Fractal Dimension; L=Left Side; MCI=Mandibular Cortical Index; MCW=Mandibular Cortical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Width; NS=Not Significant.; R= Right Side; ROI=Region of Interest; ROI 1= Right mandibular angle; ROI 2= In the trabecular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bone, 2mm anterior to right mental foramen; ROI 3= In the trabecular bone, 2mm anterior to left mental foramen; ROI 4= Left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>mandibular angle; SD=Standard Deviation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5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: Comparing Mean MCW, MCW and FD-ROI between FAP and non-FAP Females </w:t>
      </w:r>
    </w:p>
    <w:tbl>
      <w:tblPr>
        <w:tblW w:w="9960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440"/>
        <w:gridCol w:w="1350"/>
        <w:gridCol w:w="1440"/>
        <w:gridCol w:w="1572"/>
        <w:gridCol w:w="144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P (n = 10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FAP (n = 30)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’ value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R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26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C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(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5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89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4; 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8*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20*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-ROI 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76; N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             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   “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” = Student t test; NS: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&gt; 0.05. *p&lt;0.05; Significant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CI=Confidence Interval; FD=Fractal Dimension; L=Left Side; MCI=Mandibular Cortical Index; MCW=Mandibular Cortical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Width; NS=Not Significant.; R= Right Side; ROI=Region of Interest; ROI 1= Right mandibular angle; ROI 2= In the trabecular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bone, 2mm anterior to right mental foramen; ROI 3= In the trabecular bone, 2mm anterior to left mental foramen; ROI 4= Left </w:t>
      </w:r>
    </w:p>
    <w:p>
      <w:pPr>
        <w:pStyle w:val="Normal"/>
        <w:autoSpaceDE w:val="false"/>
        <w:spacing w:lineRule="auto" w:line="240" w:before="0" w:after="0"/>
        <w:ind w:firstLine="720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CA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CA"/>
        </w:rPr>
        <w:t>mandibular angle; SD=Standard Deviation.</w:t>
      </w:r>
    </w:p>
    <w:sectPr>
      <w:type w:val="nextPage"/>
      <w:pgSz w:w="11906" w:h="16817"/>
      <w:pgMar w:left="289" w:right="289" w:gutter="0" w:header="0" w:top="289" w:footer="0" w:bottom="11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risilver5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0:04:00Z</dcterms:created>
  <dc:creator>aa</dc:creator>
  <dc:description/>
  <cp:keywords/>
  <dc:language>en-US</dc:language>
  <cp:lastModifiedBy>Eliete Guerra</cp:lastModifiedBy>
  <dcterms:modified xsi:type="dcterms:W3CDTF">2020-06-10T14:02:00Z</dcterms:modified>
  <cp:revision>22</cp:revision>
  <dc:subject/>
  <dc:title/>
</cp:coreProperties>
</file>